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77" w:type="dxa"/>
        <w:tblLook w:val="04A0" w:firstRow="1" w:lastRow="0" w:firstColumn="1" w:lastColumn="0" w:noHBand="0" w:noVBand="1"/>
      </w:tblPr>
      <w:tblGrid>
        <w:gridCol w:w="1044"/>
        <w:gridCol w:w="651"/>
        <w:gridCol w:w="1543"/>
        <w:gridCol w:w="1029"/>
        <w:gridCol w:w="1395"/>
        <w:gridCol w:w="1045"/>
        <w:gridCol w:w="1045"/>
        <w:gridCol w:w="1045"/>
        <w:gridCol w:w="2727"/>
        <w:gridCol w:w="1411"/>
        <w:gridCol w:w="1023"/>
      </w:tblGrid>
      <w:tr w:rsidR="00F87A08" w:rsidRPr="00F87A08" w14:paraId="0F7ADFC3" w14:textId="77777777" w:rsidTr="00F87A08">
        <w:trPr>
          <w:trHeight w:val="276"/>
        </w:trPr>
        <w:tc>
          <w:tcPr>
            <w:tcW w:w="86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391" w14:textId="3C59645F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S3.SNPs whose effects measured by </w:t>
            </w:r>
            <w:proofErr w:type="spellStart"/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analysis or GWAS Catalog in this stud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9B3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D77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688E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7A08" w:rsidRPr="00F87A08" w14:paraId="5D592A62" w14:textId="77777777" w:rsidTr="00F87A08">
        <w:trPr>
          <w:trHeight w:val="276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FCF3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2F08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8894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3528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ffect alle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3DB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ference allel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0566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ECF8D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4896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7FB4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QTL</w:t>
            </w:r>
            <w:proofErr w:type="spellEnd"/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site/ GWAS Catalog Trai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F4BC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ffec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89B0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</w:tr>
      <w:tr w:rsidR="00F87A08" w:rsidRPr="00F87A08" w14:paraId="6EBC0DDA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DEC6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558005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E5C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D63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 UKBB Fema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120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013A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0EA6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2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475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522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14B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994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C3FC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tery - Aort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4B2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E257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0E-05</w:t>
            </w:r>
          </w:p>
        </w:tc>
      </w:tr>
      <w:tr w:rsidR="00F87A08" w:rsidRPr="00F87A08" w14:paraId="3AA3F37B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3C4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B83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B1A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BE78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DC56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173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0B6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FF33" w14:textId="77777777" w:rsidR="00F87A08" w:rsidRPr="00F87A08" w:rsidRDefault="00F87A08" w:rsidP="00F87A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35B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s - EBV-transformed lymphocyt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C1B9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7CF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F87A08" w:rsidRPr="00F87A08" w14:paraId="1483A3CB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303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66950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EF2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759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 UKBB Ma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6781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637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A9E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717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F2AF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225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01C3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4683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55AE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tery - Tib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4C2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A6E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0E-10</w:t>
            </w:r>
          </w:p>
        </w:tc>
      </w:tr>
      <w:tr w:rsidR="00F87A08" w:rsidRPr="00F87A08" w14:paraId="4842C02E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088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2730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435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4F0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UKBB Ma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34E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B230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6E3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41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B839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60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40AA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9373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16B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tery - Tibi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2DC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55B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9E-19</w:t>
            </w:r>
          </w:p>
        </w:tc>
      </w:tr>
      <w:tr w:rsidR="00F87A08" w:rsidRPr="00F87A08" w14:paraId="3252D856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82B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20835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1A7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C76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UKBB Fema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67B6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779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C4D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527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FCAB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6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5AA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635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7C7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-reactive protein measureme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238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4 unit</w:t>
            </w:r>
            <w:proofErr w:type="gramEnd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decr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1F5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 x 10-33 </w:t>
            </w:r>
          </w:p>
        </w:tc>
      </w:tr>
      <w:tr w:rsidR="00F87A08" w:rsidRPr="00F87A08" w14:paraId="47186F38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171C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20596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6C09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471A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UKBB Ma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5BE8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43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AE0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518E-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0984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95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1E3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86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F7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renal Gla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39C4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ED24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0E-07</w:t>
            </w:r>
          </w:p>
        </w:tc>
      </w:tr>
      <w:tr w:rsidR="00F87A08" w:rsidRPr="00F87A08" w14:paraId="7C5DFA54" w14:textId="77777777" w:rsidTr="00F87A08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9BD3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B762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FA40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A</w:t>
            </w:r>
            <w:proofErr w:type="spellEnd"/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UKBB Femal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464F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3577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FE4E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00415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DBB6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71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CC1B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5386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EC5E" w14:textId="77777777" w:rsidR="00F87A08" w:rsidRPr="00F87A08" w:rsidRDefault="00F87A08" w:rsidP="00F87A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lls - EBV-transformed lymphocyt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9B3B4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ED42" w14:textId="77777777" w:rsidR="00F87A08" w:rsidRPr="00F87A08" w:rsidRDefault="00F87A08" w:rsidP="00F87A0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7A0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</w:tr>
    </w:tbl>
    <w:p w14:paraId="0827B3B8" w14:textId="77777777" w:rsidR="00837AD7" w:rsidRDefault="00837AD7"/>
    <w:sectPr w:rsidR="00837AD7" w:rsidSect="00F87A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08"/>
    <w:rsid w:val="00837AD7"/>
    <w:rsid w:val="00F8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F55E"/>
  <w15:chartTrackingRefBased/>
  <w15:docId w15:val="{D43C6916-441A-469B-8BEE-5BAB6F8BD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8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1</cp:revision>
  <dcterms:created xsi:type="dcterms:W3CDTF">2021-04-09T04:37:00Z</dcterms:created>
  <dcterms:modified xsi:type="dcterms:W3CDTF">2021-04-09T04:38:00Z</dcterms:modified>
</cp:coreProperties>
</file>